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4 | Annotation of unigenes in different databases</w:t>
      </w:r>
    </w:p>
    <w:tbl>
      <w:tblPr>
        <w:tblW w:w="8522" w:type="dxa"/>
        <w:jc w:val="left"/>
        <w:tblInd w:w="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Database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Al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u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nigene number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Percentage of annotated</w:t>
            </w:r>
          </w:p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Unigene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%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O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bookmarkStart w:id="0" w:name="OLE_LINK1"/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1891</w:t>
            </w:r>
            <w:bookmarkEnd w:id="0"/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bookmarkStart w:id="1" w:name="OLE_LINK7"/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8.05</w:t>
            </w:r>
            <w:bookmarkEnd w:id="1"/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EG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bookmarkStart w:id="2" w:name="OLE_LINK2"/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6534</w:t>
            </w:r>
            <w:bookmarkEnd w:id="2"/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bookmarkStart w:id="3" w:name="OLE_LINK8"/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0.46</w:t>
            </w:r>
            <w:bookmarkEnd w:id="3"/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bookmarkStart w:id="4" w:name="OLE_LINK3"/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8098</w:t>
            </w:r>
            <w:bookmarkEnd w:id="4"/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bookmarkStart w:id="5" w:name="OLE_LINK9"/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93.24</w:t>
            </w:r>
            <w:bookmarkEnd w:id="5"/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bookmarkStart w:id="6" w:name="OLE_LINK4"/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0835</w:t>
            </w:r>
            <w:bookmarkEnd w:id="6"/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bookmarkStart w:id="7" w:name="OLE_LINK10"/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99.93</w:t>
            </w:r>
            <w:bookmarkEnd w:id="7"/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wiss-Pro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bookmarkStart w:id="8" w:name="OLE_LINK5"/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9426</w:t>
            </w:r>
            <w:bookmarkEnd w:id="8"/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bookmarkStart w:id="9" w:name="OLE_LINK11"/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2.01</w:t>
            </w:r>
            <w:bookmarkEnd w:id="9"/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fa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bookmarkStart w:id="10" w:name="OLE_LINK6"/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6125</w:t>
            </w:r>
            <w:bookmarkEnd w:id="10"/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3.93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otal_anno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086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00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otal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1594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</w:tbl>
    <w:p>
      <w:pPr>
        <w:pStyle w:val="Normal"/>
        <w:bidi w:val="0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Total_anno:Total number of genes annotated to the database.</w:t>
      </w:r>
    </w:p>
    <w:p>
      <w:pPr>
        <w:pStyle w:val="Normal"/>
        <w:bidi w:val="0"/>
        <w:rPr/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</w:rPr>
        <w:t>Total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:Number of total gen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0T09:24:47Z</dcterms:created>
  <dc:creator>admin</dc:creator>
  <dc:description/>
  <dc:language>en-US</dc:language>
  <cp:lastModifiedBy>JHF</cp:lastModifiedBy>
  <dcterms:modified xsi:type="dcterms:W3CDTF">2022-09-21T05:15:0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0D9521236E244549C09BB040197346B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